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03F" w:rsidRPr="003D554E" w:rsidRDefault="00A1403F" w:rsidP="00A1403F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D554E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EV</w:t>
      </w:r>
      <w:r w:rsidRPr="003D554E">
        <w:rPr>
          <w:rFonts w:ascii="Times New Roman" w:hAnsi="Times New Roman" w:cs="Times New Roman"/>
          <w:b/>
          <w:color w:val="000000" w:themeColor="text1"/>
          <w:lang w:val="en-US"/>
        </w:rPr>
        <w:t xml:space="preserve">1. </w:t>
      </w:r>
      <w:proofErr w:type="gramStart"/>
      <w:r w:rsidRPr="003D554E">
        <w:rPr>
          <w:rFonts w:ascii="Times New Roman" w:hAnsi="Times New Roman" w:cs="Times New Roman"/>
          <w:color w:val="000000" w:themeColor="text1"/>
          <w:lang w:val="en-US"/>
        </w:rPr>
        <w:t>qPCR</w:t>
      </w:r>
      <w:proofErr w:type="gramEnd"/>
      <w:r w:rsidRPr="003D554E">
        <w:rPr>
          <w:rFonts w:ascii="Times New Roman" w:hAnsi="Times New Roman" w:cs="Times New Roman"/>
          <w:color w:val="000000" w:themeColor="text1"/>
          <w:lang w:val="en-US"/>
        </w:rPr>
        <w:t xml:space="preserve"> primer sequences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2693"/>
        <w:gridCol w:w="2835"/>
      </w:tblGrid>
      <w:tr w:rsidR="00A1403F" w:rsidRPr="003D554E" w:rsidTr="0066376E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</w:tabs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EC Numb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316"/>
              </w:tabs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Enzy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20" w:after="0"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D554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orward (5’-3’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20" w:after="0"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D554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verse (5’-3’)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ST6GAL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99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6Gal-I</w:t>
            </w: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CCCCAATCAGCCCTTTTA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TGGTCACACAGC</w:t>
            </w: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TCATCA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B4GAL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4GalT-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CAGGCGGGAGACACTATA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ACCTGTACGCATTATGGTCAT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MGA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lcNAcT-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GCAAGTTCCAGGGCTACTA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TTCAGCAGCGGATAGGTGG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MGAT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lcNAcT-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TGACAACGTCCTCGTCATC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CTGGAAACTCGTTAGGGTACAA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ST3GAL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99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3Gal-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CCTGCTGAATTAGCCACC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CCCACTTGCGAAAGGAGT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GALNT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pGalNAcT-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TGTTCTCCATAAACCAGTCCT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GCTGGCAAAGGCATTGAAA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GCN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2GNT-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AGCGGTATGAGGTCGTTAATG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ACCACGAAGTAGGCACTGC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GCNT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2GNT-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TCTGGGCTGCTATATGCTG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TTGATAGACCTCTTTGCTGGAA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GCNT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2GNT-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TTGTGGCAATGACCAGTG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AGCATGGATAAGCCTTTCAACC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B3GNT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3GNT-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TGCGCCGCCTCTTTCTA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CAGCCAGTCGAGCAAGTG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SIAT4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99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3Gal-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GAGGACGACACCTACCG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CACCGACCTCTTCTCCAG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ST6GALNAC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99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6GalNAc-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hAnsi="Times New Roman" w:cs="Times New Roman"/>
                <w:color w:val="000000" w:themeColor="text1"/>
              </w:rPr>
              <w:t>CACAGCCAAGACGCTCATT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CCTTTCTGTCTCGTCCTTGTTG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22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1GAL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0"/>
                <w:tab w:val="left" w:pos="541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:2.4.1.1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  <w:tab w:val="left" w:pos="316"/>
              </w:tabs>
              <w:spacing w:before="100" w:beforeAutospacing="1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1GalT-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TCCTCTGTGGATCAGCAATAG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TTAGGCTGGGTGTCAACCTTT</w:t>
            </w:r>
          </w:p>
        </w:tc>
      </w:tr>
      <w:tr w:rsidR="00A1403F" w:rsidRPr="003D554E" w:rsidTr="0066376E">
        <w:trPr>
          <w:trHeight w:val="256"/>
          <w:jc w:val="center"/>
        </w:trPr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</w:p>
          <w:p w:rsidR="00A1403F" w:rsidRPr="003D554E" w:rsidRDefault="00A1403F" w:rsidP="0066376E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3D554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Control PCR primers: Gene 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D554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              </w:t>
            </w:r>
            <w:proofErr w:type="spellStart"/>
            <w:r w:rsidRPr="003D554E">
              <w:rPr>
                <w:rFonts w:ascii="Times New Roman" w:hAnsi="Times New Roman" w:cs="Times New Roman"/>
                <w:b/>
                <w:color w:val="000000" w:themeColor="text1"/>
              </w:rPr>
              <w:t>Forward</w:t>
            </w:r>
            <w:proofErr w:type="spellEnd"/>
            <w:r w:rsidRPr="003D554E">
              <w:rPr>
                <w:rFonts w:ascii="Times New Roman" w:hAnsi="Times New Roman" w:cs="Times New Roman"/>
                <w:b/>
                <w:color w:val="000000" w:themeColor="text1"/>
              </w:rPr>
              <w:t xml:space="preserve"> (5’-3’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D554E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</w:t>
            </w:r>
            <w:proofErr w:type="spellStart"/>
            <w:r w:rsidRPr="003D554E">
              <w:rPr>
                <w:rFonts w:ascii="Times New Roman" w:hAnsi="Times New Roman" w:cs="Times New Roman"/>
                <w:b/>
                <w:color w:val="000000" w:themeColor="text1"/>
              </w:rPr>
              <w:t>Reverse</w:t>
            </w:r>
            <w:proofErr w:type="spellEnd"/>
            <w:r w:rsidRPr="003D554E">
              <w:rPr>
                <w:rFonts w:ascii="Times New Roman" w:hAnsi="Times New Roman" w:cs="Times New Roman"/>
                <w:b/>
                <w:color w:val="000000" w:themeColor="text1"/>
              </w:rPr>
              <w:t xml:space="preserve"> (5’-3’)</w:t>
            </w:r>
          </w:p>
        </w:tc>
      </w:tr>
      <w:tr w:rsidR="00A1403F" w:rsidRPr="003D554E" w:rsidTr="0066376E">
        <w:trPr>
          <w:trHeight w:val="57"/>
          <w:jc w:val="center"/>
        </w:trPr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D554E">
              <w:rPr>
                <w:rFonts w:ascii="Times New Roman" w:hAnsi="Times New Roman" w:cs="Times New Roman"/>
                <w:i/>
                <w:color w:val="000000" w:themeColor="text1"/>
              </w:rPr>
              <w:t xml:space="preserve">LDHA </w:t>
            </w:r>
            <w:proofErr w:type="spellStart"/>
            <w:r w:rsidRPr="003D554E">
              <w:rPr>
                <w:rFonts w:ascii="Times New Roman" w:hAnsi="Times New Roman" w:cs="Times New Roman"/>
                <w:i/>
                <w:color w:val="000000" w:themeColor="text1"/>
              </w:rPr>
              <w:t>Lactate</w:t>
            </w:r>
            <w:proofErr w:type="spellEnd"/>
            <w:r w:rsidRPr="003D554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3D554E">
              <w:rPr>
                <w:rFonts w:ascii="Times New Roman" w:hAnsi="Times New Roman" w:cs="Times New Roman"/>
                <w:i/>
                <w:color w:val="000000" w:themeColor="text1"/>
              </w:rPr>
              <w:t>dehydrogenase</w:t>
            </w:r>
            <w:proofErr w:type="spellEnd"/>
            <w:r w:rsidRPr="003D554E">
              <w:rPr>
                <w:rFonts w:ascii="Times New Roman" w:hAnsi="Times New Roman" w:cs="Times New Roman"/>
                <w:i/>
                <w:color w:val="000000" w:themeColor="text1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TTGACCTACGTGGCTTGGAA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D554E">
              <w:rPr>
                <w:rFonts w:ascii="Times New Roman" w:eastAsia="Times New Roman" w:hAnsi="Times New Roman" w:cs="Times New Roman"/>
                <w:color w:val="000000" w:themeColor="text1"/>
              </w:rPr>
              <w:t>GGTAACGGAATCGGGCTGAAT</w:t>
            </w:r>
          </w:p>
        </w:tc>
      </w:tr>
      <w:tr w:rsidR="00A1403F" w:rsidRPr="00206C0E" w:rsidTr="0066376E">
        <w:trPr>
          <w:jc w:val="center"/>
        </w:trPr>
        <w:tc>
          <w:tcPr>
            <w:tcW w:w="99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403F" w:rsidRPr="003D554E" w:rsidRDefault="00A1403F" w:rsidP="0066376E">
            <w:pPr>
              <w:tabs>
                <w:tab w:val="left" w:pos="142"/>
              </w:tabs>
              <w:spacing w:before="100" w:beforeAutospacing="1" w:after="0" w:line="360" w:lineRule="auto"/>
              <w:rPr>
                <w:rFonts w:ascii="Calibri" w:hAnsi="Calibri" w:cs="Times New Roman"/>
                <w:color w:val="000000" w:themeColor="text1"/>
                <w:lang w:val="en-GB"/>
              </w:rPr>
            </w:pPr>
            <w:r w:rsidRPr="003D554E">
              <w:rPr>
                <w:rFonts w:ascii="Arial" w:eastAsia="Times New Roman" w:hAnsi="Arial" w:cs="Arial"/>
                <w:color w:val="000000" w:themeColor="text1"/>
                <w:lang w:val="en-GB"/>
              </w:rPr>
              <w:t>Enzyme names as listed in the KEGG database (see Http://ww.genome.jp/kegg/pathway.html</w:t>
            </w:r>
          </w:p>
        </w:tc>
      </w:tr>
    </w:tbl>
    <w:p w:rsidR="006D1C0E" w:rsidRPr="00A1403F" w:rsidRDefault="006D1C0E">
      <w:pPr>
        <w:rPr>
          <w:lang w:val="en-US"/>
        </w:rPr>
      </w:pPr>
      <w:bookmarkStart w:id="0" w:name="_GoBack"/>
      <w:bookmarkEnd w:id="0"/>
    </w:p>
    <w:sectPr w:rsidR="006D1C0E" w:rsidRPr="00A1403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3F"/>
    <w:rsid w:val="000003A7"/>
    <w:rsid w:val="0001085B"/>
    <w:rsid w:val="00016AA6"/>
    <w:rsid w:val="00017856"/>
    <w:rsid w:val="00021F79"/>
    <w:rsid w:val="000414A5"/>
    <w:rsid w:val="00042E56"/>
    <w:rsid w:val="000530C8"/>
    <w:rsid w:val="00054BE5"/>
    <w:rsid w:val="00075AF5"/>
    <w:rsid w:val="00085ABA"/>
    <w:rsid w:val="000A27EA"/>
    <w:rsid w:val="000B17B1"/>
    <w:rsid w:val="000B2C3A"/>
    <w:rsid w:val="000B2F30"/>
    <w:rsid w:val="000D484E"/>
    <w:rsid w:val="000D675A"/>
    <w:rsid w:val="000E0F35"/>
    <w:rsid w:val="000F2674"/>
    <w:rsid w:val="0011524A"/>
    <w:rsid w:val="001334E4"/>
    <w:rsid w:val="00142CB1"/>
    <w:rsid w:val="001534CE"/>
    <w:rsid w:val="00174197"/>
    <w:rsid w:val="00194A6D"/>
    <w:rsid w:val="001D3F3C"/>
    <w:rsid w:val="001E119B"/>
    <w:rsid w:val="001E2B6B"/>
    <w:rsid w:val="001F6658"/>
    <w:rsid w:val="002004D2"/>
    <w:rsid w:val="00230C6E"/>
    <w:rsid w:val="002341AA"/>
    <w:rsid w:val="00243AAA"/>
    <w:rsid w:val="0025703C"/>
    <w:rsid w:val="00260D78"/>
    <w:rsid w:val="00267F71"/>
    <w:rsid w:val="002737FB"/>
    <w:rsid w:val="00273E6C"/>
    <w:rsid w:val="002756E7"/>
    <w:rsid w:val="002807E3"/>
    <w:rsid w:val="00296447"/>
    <w:rsid w:val="002A14B5"/>
    <w:rsid w:val="002B0D07"/>
    <w:rsid w:val="002B5D28"/>
    <w:rsid w:val="002C2D43"/>
    <w:rsid w:val="002D3AF1"/>
    <w:rsid w:val="002E11FE"/>
    <w:rsid w:val="002F086B"/>
    <w:rsid w:val="0030195A"/>
    <w:rsid w:val="00312B28"/>
    <w:rsid w:val="00321731"/>
    <w:rsid w:val="0032265C"/>
    <w:rsid w:val="0032595F"/>
    <w:rsid w:val="0032630F"/>
    <w:rsid w:val="00326D73"/>
    <w:rsid w:val="003300DD"/>
    <w:rsid w:val="00337820"/>
    <w:rsid w:val="00346514"/>
    <w:rsid w:val="00353903"/>
    <w:rsid w:val="00364398"/>
    <w:rsid w:val="00364F19"/>
    <w:rsid w:val="00374FAB"/>
    <w:rsid w:val="00384D8D"/>
    <w:rsid w:val="00390BA3"/>
    <w:rsid w:val="00392E1B"/>
    <w:rsid w:val="00396F61"/>
    <w:rsid w:val="003A0DA6"/>
    <w:rsid w:val="003A12CC"/>
    <w:rsid w:val="003A1CDA"/>
    <w:rsid w:val="003A28A7"/>
    <w:rsid w:val="003A6A12"/>
    <w:rsid w:val="003A7862"/>
    <w:rsid w:val="003B0195"/>
    <w:rsid w:val="003B05B7"/>
    <w:rsid w:val="003B0C33"/>
    <w:rsid w:val="003B1F9A"/>
    <w:rsid w:val="003B7D37"/>
    <w:rsid w:val="003C359E"/>
    <w:rsid w:val="003C6D60"/>
    <w:rsid w:val="003D26A5"/>
    <w:rsid w:val="003F5005"/>
    <w:rsid w:val="00405FBA"/>
    <w:rsid w:val="00414743"/>
    <w:rsid w:val="00421500"/>
    <w:rsid w:val="00423168"/>
    <w:rsid w:val="00436646"/>
    <w:rsid w:val="0045223F"/>
    <w:rsid w:val="004758CC"/>
    <w:rsid w:val="00475D88"/>
    <w:rsid w:val="00491098"/>
    <w:rsid w:val="004921EF"/>
    <w:rsid w:val="004971EA"/>
    <w:rsid w:val="004A10C9"/>
    <w:rsid w:val="004A199A"/>
    <w:rsid w:val="004A376E"/>
    <w:rsid w:val="004C0181"/>
    <w:rsid w:val="004C40D8"/>
    <w:rsid w:val="004D4F12"/>
    <w:rsid w:val="004D6737"/>
    <w:rsid w:val="004D7E03"/>
    <w:rsid w:val="004F2B7B"/>
    <w:rsid w:val="00514755"/>
    <w:rsid w:val="00520CC9"/>
    <w:rsid w:val="005336AC"/>
    <w:rsid w:val="005472F4"/>
    <w:rsid w:val="00554F18"/>
    <w:rsid w:val="00555C69"/>
    <w:rsid w:val="00562C16"/>
    <w:rsid w:val="00564120"/>
    <w:rsid w:val="005666DE"/>
    <w:rsid w:val="00591B78"/>
    <w:rsid w:val="005A4937"/>
    <w:rsid w:val="005B15A0"/>
    <w:rsid w:val="005B2EE4"/>
    <w:rsid w:val="005D2570"/>
    <w:rsid w:val="005D3AFF"/>
    <w:rsid w:val="005F0D4C"/>
    <w:rsid w:val="00603677"/>
    <w:rsid w:val="00604D18"/>
    <w:rsid w:val="00606C2F"/>
    <w:rsid w:val="00610736"/>
    <w:rsid w:val="00612D37"/>
    <w:rsid w:val="00614F5D"/>
    <w:rsid w:val="00622CDD"/>
    <w:rsid w:val="006360C0"/>
    <w:rsid w:val="0064585A"/>
    <w:rsid w:val="00651B65"/>
    <w:rsid w:val="006621AC"/>
    <w:rsid w:val="006751B0"/>
    <w:rsid w:val="00685458"/>
    <w:rsid w:val="006863DA"/>
    <w:rsid w:val="0068749D"/>
    <w:rsid w:val="0069272C"/>
    <w:rsid w:val="006A13D8"/>
    <w:rsid w:val="006A3558"/>
    <w:rsid w:val="006A685F"/>
    <w:rsid w:val="006D1C0E"/>
    <w:rsid w:val="006D2946"/>
    <w:rsid w:val="006D5EB2"/>
    <w:rsid w:val="006D64CE"/>
    <w:rsid w:val="006F19E4"/>
    <w:rsid w:val="006F3C5E"/>
    <w:rsid w:val="007122BD"/>
    <w:rsid w:val="00720DF5"/>
    <w:rsid w:val="0072141F"/>
    <w:rsid w:val="007251C5"/>
    <w:rsid w:val="007408D0"/>
    <w:rsid w:val="00744B05"/>
    <w:rsid w:val="00747353"/>
    <w:rsid w:val="007652AA"/>
    <w:rsid w:val="00770E78"/>
    <w:rsid w:val="00774030"/>
    <w:rsid w:val="00780542"/>
    <w:rsid w:val="007935E6"/>
    <w:rsid w:val="007A6A55"/>
    <w:rsid w:val="007C00F7"/>
    <w:rsid w:val="007C5B10"/>
    <w:rsid w:val="007F1F9C"/>
    <w:rsid w:val="007F5953"/>
    <w:rsid w:val="007F6BF1"/>
    <w:rsid w:val="00802029"/>
    <w:rsid w:val="008202EF"/>
    <w:rsid w:val="008327B9"/>
    <w:rsid w:val="00832B7A"/>
    <w:rsid w:val="008510CE"/>
    <w:rsid w:val="00852ED7"/>
    <w:rsid w:val="008A1EBF"/>
    <w:rsid w:val="008A299F"/>
    <w:rsid w:val="008A32EB"/>
    <w:rsid w:val="008A5C61"/>
    <w:rsid w:val="008C57EE"/>
    <w:rsid w:val="008C7FD8"/>
    <w:rsid w:val="008E09D3"/>
    <w:rsid w:val="008E5C63"/>
    <w:rsid w:val="008F1AF8"/>
    <w:rsid w:val="00900208"/>
    <w:rsid w:val="00930472"/>
    <w:rsid w:val="00931FE4"/>
    <w:rsid w:val="00937717"/>
    <w:rsid w:val="0095636D"/>
    <w:rsid w:val="00962213"/>
    <w:rsid w:val="00965DA9"/>
    <w:rsid w:val="00976056"/>
    <w:rsid w:val="00996750"/>
    <w:rsid w:val="009C3131"/>
    <w:rsid w:val="009D1803"/>
    <w:rsid w:val="009D316A"/>
    <w:rsid w:val="009F26BF"/>
    <w:rsid w:val="009F71C5"/>
    <w:rsid w:val="00A1403F"/>
    <w:rsid w:val="00A43906"/>
    <w:rsid w:val="00A53561"/>
    <w:rsid w:val="00A6499A"/>
    <w:rsid w:val="00A654CF"/>
    <w:rsid w:val="00A81E20"/>
    <w:rsid w:val="00A83042"/>
    <w:rsid w:val="00A94095"/>
    <w:rsid w:val="00A940BA"/>
    <w:rsid w:val="00A964DA"/>
    <w:rsid w:val="00AB018F"/>
    <w:rsid w:val="00AE4C48"/>
    <w:rsid w:val="00AF5927"/>
    <w:rsid w:val="00B22183"/>
    <w:rsid w:val="00B227B5"/>
    <w:rsid w:val="00B249FC"/>
    <w:rsid w:val="00B33C63"/>
    <w:rsid w:val="00B46FAB"/>
    <w:rsid w:val="00B67F5F"/>
    <w:rsid w:val="00B7605B"/>
    <w:rsid w:val="00B76EE5"/>
    <w:rsid w:val="00B96ED5"/>
    <w:rsid w:val="00BA0679"/>
    <w:rsid w:val="00BA080B"/>
    <w:rsid w:val="00BA3185"/>
    <w:rsid w:val="00BB0CBA"/>
    <w:rsid w:val="00BB44BF"/>
    <w:rsid w:val="00BE4C81"/>
    <w:rsid w:val="00C042F7"/>
    <w:rsid w:val="00C14CBC"/>
    <w:rsid w:val="00C15DC5"/>
    <w:rsid w:val="00C22ABB"/>
    <w:rsid w:val="00C3395E"/>
    <w:rsid w:val="00C56836"/>
    <w:rsid w:val="00C60AB3"/>
    <w:rsid w:val="00C6190B"/>
    <w:rsid w:val="00C82D16"/>
    <w:rsid w:val="00C8673C"/>
    <w:rsid w:val="00CC07C9"/>
    <w:rsid w:val="00CE286A"/>
    <w:rsid w:val="00CF1AEF"/>
    <w:rsid w:val="00D022CE"/>
    <w:rsid w:val="00D20F4A"/>
    <w:rsid w:val="00D4381E"/>
    <w:rsid w:val="00D47F5C"/>
    <w:rsid w:val="00D51514"/>
    <w:rsid w:val="00D60262"/>
    <w:rsid w:val="00D71949"/>
    <w:rsid w:val="00D819F6"/>
    <w:rsid w:val="00D874E3"/>
    <w:rsid w:val="00D948D1"/>
    <w:rsid w:val="00DA2639"/>
    <w:rsid w:val="00DA7616"/>
    <w:rsid w:val="00DC3222"/>
    <w:rsid w:val="00DD54DF"/>
    <w:rsid w:val="00DD65A4"/>
    <w:rsid w:val="00DE790E"/>
    <w:rsid w:val="00E02983"/>
    <w:rsid w:val="00E03D8F"/>
    <w:rsid w:val="00E0779B"/>
    <w:rsid w:val="00E10BCE"/>
    <w:rsid w:val="00E21994"/>
    <w:rsid w:val="00E37335"/>
    <w:rsid w:val="00E4076B"/>
    <w:rsid w:val="00E42CA0"/>
    <w:rsid w:val="00E51EDB"/>
    <w:rsid w:val="00E632F5"/>
    <w:rsid w:val="00E65E4C"/>
    <w:rsid w:val="00E6774B"/>
    <w:rsid w:val="00E67C06"/>
    <w:rsid w:val="00E73B64"/>
    <w:rsid w:val="00E837F8"/>
    <w:rsid w:val="00E8757A"/>
    <w:rsid w:val="00E91D75"/>
    <w:rsid w:val="00EA5D80"/>
    <w:rsid w:val="00EB01F2"/>
    <w:rsid w:val="00EC1D24"/>
    <w:rsid w:val="00ED1487"/>
    <w:rsid w:val="00F0257D"/>
    <w:rsid w:val="00F06734"/>
    <w:rsid w:val="00F1171F"/>
    <w:rsid w:val="00F15CB8"/>
    <w:rsid w:val="00F17836"/>
    <w:rsid w:val="00F20E3A"/>
    <w:rsid w:val="00F33B01"/>
    <w:rsid w:val="00F56B60"/>
    <w:rsid w:val="00F56D4B"/>
    <w:rsid w:val="00F86728"/>
    <w:rsid w:val="00F86870"/>
    <w:rsid w:val="00F96C7E"/>
    <w:rsid w:val="00FA03B1"/>
    <w:rsid w:val="00FA3D95"/>
    <w:rsid w:val="00FB442F"/>
    <w:rsid w:val="00FC04E7"/>
    <w:rsid w:val="00FC6579"/>
    <w:rsid w:val="00FE0045"/>
    <w:rsid w:val="00FE5B78"/>
    <w:rsid w:val="00FE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6695BB-EAD0-4B6C-AFE7-77264089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0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i Kellokumpu</dc:creator>
  <cp:keywords/>
  <dc:description/>
  <cp:lastModifiedBy>Sakari Kellokumpu</cp:lastModifiedBy>
  <cp:revision>1</cp:revision>
  <dcterms:created xsi:type="dcterms:W3CDTF">2019-03-29T17:16:00Z</dcterms:created>
  <dcterms:modified xsi:type="dcterms:W3CDTF">2019-03-29T17:18:00Z</dcterms:modified>
</cp:coreProperties>
</file>